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able 1 </w:t>
      </w:r>
      <w:r>
        <w:rPr>
          <w:rFonts w:hint="eastAsia" w:ascii="Times New Roman" w:hAnsi="Times New Roman" w:cs="Times New Roman"/>
          <w:szCs w:val="21"/>
        </w:rPr>
        <w:t xml:space="preserve">Characterization of </w:t>
      </w:r>
      <w:r>
        <w:rPr>
          <w:rFonts w:ascii="Times New Roman" w:hAnsi="Times New Roman" w:cs="Times New Roman"/>
          <w:szCs w:val="21"/>
        </w:rPr>
        <w:t>chemical composition</w:t>
      </w:r>
      <w:r>
        <w:rPr>
          <w:rFonts w:hint="eastAsia" w:ascii="Times New Roman" w:hAnsi="Times New Roman" w:cs="Times New Roman"/>
          <w:szCs w:val="21"/>
        </w:rPr>
        <w:t xml:space="preserve"> in LGWWJX decoction by LC-QTOF-MS/MS</w:t>
      </w:r>
    </w:p>
    <w:p>
      <w:pPr>
        <w:rPr>
          <w:rFonts w:hint="eastAsia" w:ascii="Times New Roman" w:hAnsi="Times New Roman" w:cs="Times New Roman"/>
          <w:szCs w:val="21"/>
        </w:rPr>
      </w:pPr>
    </w:p>
    <w:tbl>
      <w:tblPr>
        <w:tblStyle w:val="4"/>
        <w:tblW w:w="5517" w:type="dxa"/>
        <w:jc w:val="center"/>
        <w:tblInd w:w="68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768"/>
        <w:gridCol w:w="992"/>
        <w:gridCol w:w="1276"/>
        <w:gridCol w:w="1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(min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/z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ound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.0634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9H10O3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atraldehyd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8.16356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27H30O14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violanthi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9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3.114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21H22O10</w:t>
            </w:r>
          </w:p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heorospondin</w:t>
            </w:r>
          </w:p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8.1269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21H22O9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liquiriti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9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8.2256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28H34O8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ngeloylgomisin O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9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.1572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21H24O6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ydroxy-1,7-bis</w:t>
            </w:r>
          </w:p>
          <w:p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4-hydroxy-3-methoxyphenyl)-3-hepta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1.3977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42H62O16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lycyrrhiz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.1837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17H26O4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-gingerol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722CC5"/>
    <w:rsid w:val="0772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02:47:00Z</dcterms:created>
  <dc:creator>白衣胜雪</dc:creator>
  <cp:lastModifiedBy>白衣胜雪</cp:lastModifiedBy>
  <dcterms:modified xsi:type="dcterms:W3CDTF">2019-02-18T02:4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